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8BA3D" w14:textId="38DC3FB7" w:rsidR="00DA47A5" w:rsidRPr="00ED5037" w:rsidRDefault="00DA47A5" w:rsidP="00554DA2">
      <w:pPr>
        <w:adjustRightInd w:val="0"/>
        <w:snapToGrid w:val="0"/>
        <w:spacing w:line="480" w:lineRule="auto"/>
        <w:rPr>
          <w:bCs/>
        </w:rPr>
      </w:pPr>
      <w:r w:rsidRPr="00ED5037">
        <w:rPr>
          <w:b/>
        </w:rPr>
        <w:t xml:space="preserve">Additional File </w:t>
      </w:r>
      <w:r w:rsidR="00E90531">
        <w:rPr>
          <w:b/>
        </w:rPr>
        <w:t>5</w:t>
      </w:r>
      <w:r w:rsidRPr="00ED5037">
        <w:rPr>
          <w:b/>
        </w:rPr>
        <w:t xml:space="preserve">. </w:t>
      </w:r>
      <w:r w:rsidRPr="00ED5037">
        <w:rPr>
          <w:bCs/>
        </w:rPr>
        <w:t xml:space="preserve">One-way ANOVA analyses </w:t>
      </w:r>
      <w:r w:rsidR="00D6791E">
        <w:rPr>
          <w:bCs/>
        </w:rPr>
        <w:t xml:space="preserve">and student’s t-tests </w:t>
      </w:r>
      <w:r w:rsidRPr="00ED5037">
        <w:rPr>
          <w:bCs/>
        </w:rPr>
        <w:t>show that</w:t>
      </w:r>
      <w:r w:rsidR="00AB78BD" w:rsidRPr="00ED5037">
        <w:rPr>
          <w:bCs/>
        </w:rPr>
        <w:t xml:space="preserve"> the </w:t>
      </w:r>
      <w:r w:rsidR="007178D5" w:rsidRPr="00ED5037">
        <w:rPr>
          <w:bCs/>
        </w:rPr>
        <w:t xml:space="preserve">genetic diversities of </w:t>
      </w:r>
      <w:proofErr w:type="spellStart"/>
      <w:r w:rsidR="007178D5" w:rsidRPr="00ED5037">
        <w:rPr>
          <w:bCs/>
          <w:i/>
        </w:rPr>
        <w:t>Isnardia</w:t>
      </w:r>
      <w:proofErr w:type="spellEnd"/>
      <w:r w:rsidR="007178D5" w:rsidRPr="00ED5037">
        <w:rPr>
          <w:bCs/>
        </w:rPr>
        <w:t xml:space="preserve"> </w:t>
      </w:r>
      <w:r w:rsidR="00A01335" w:rsidRPr="00ED5037">
        <w:rPr>
          <w:bCs/>
        </w:rPr>
        <w:t xml:space="preserve">taxa </w:t>
      </w:r>
      <w:r w:rsidR="007178D5" w:rsidRPr="00ED5037">
        <w:rPr>
          <w:bCs/>
        </w:rPr>
        <w:t xml:space="preserve">have no significant difference </w:t>
      </w:r>
      <w:r w:rsidR="00AB78BD" w:rsidRPr="00ED5037">
        <w:rPr>
          <w:bCs/>
        </w:rPr>
        <w:t xml:space="preserve">(a) </w:t>
      </w:r>
      <w:r w:rsidR="00BA170E" w:rsidRPr="00ED5037">
        <w:rPr>
          <w:bCs/>
        </w:rPr>
        <w:t>among ploidy levels in ITS region, (b) among</w:t>
      </w:r>
      <w:r w:rsidR="00A2375D" w:rsidRPr="00ED5037">
        <w:rPr>
          <w:bCs/>
        </w:rPr>
        <w:t xml:space="preserve"> sample sizes of each taxon in ITS region, (c) among ploidy levels in </w:t>
      </w:r>
      <w:proofErr w:type="spellStart"/>
      <w:r w:rsidR="001A7634" w:rsidRPr="00ED5037">
        <w:rPr>
          <w:i/>
          <w:iCs/>
        </w:rPr>
        <w:t>atp</w:t>
      </w:r>
      <w:r w:rsidR="001A7634" w:rsidRPr="00ED5037">
        <w:t>B-</w:t>
      </w:r>
      <w:r w:rsidR="001A7634" w:rsidRPr="00ED5037">
        <w:rPr>
          <w:i/>
          <w:iCs/>
        </w:rPr>
        <w:t>rbc</w:t>
      </w:r>
      <w:r w:rsidR="001A7634" w:rsidRPr="00ED5037">
        <w:t>L</w:t>
      </w:r>
      <w:proofErr w:type="spellEnd"/>
      <w:r w:rsidR="001A7634" w:rsidRPr="00ED5037">
        <w:t xml:space="preserve"> </w:t>
      </w:r>
      <w:r w:rsidR="00A2375D" w:rsidRPr="00ED5037">
        <w:rPr>
          <w:bCs/>
        </w:rPr>
        <w:t xml:space="preserve">region, and (d) among sample sizes of each taxon in </w:t>
      </w:r>
      <w:proofErr w:type="spellStart"/>
      <w:r w:rsidR="001A7634" w:rsidRPr="00ED5037">
        <w:rPr>
          <w:i/>
          <w:iCs/>
        </w:rPr>
        <w:t>atp</w:t>
      </w:r>
      <w:r w:rsidR="001A7634" w:rsidRPr="00ED5037">
        <w:t>B-</w:t>
      </w:r>
      <w:r w:rsidR="001A7634" w:rsidRPr="00ED5037">
        <w:rPr>
          <w:i/>
          <w:iCs/>
        </w:rPr>
        <w:t>rbc</w:t>
      </w:r>
      <w:r w:rsidR="001A7634" w:rsidRPr="00ED5037">
        <w:t>L</w:t>
      </w:r>
      <w:proofErr w:type="spellEnd"/>
      <w:r w:rsidR="001A7634" w:rsidRPr="00ED5037">
        <w:t xml:space="preserve"> </w:t>
      </w:r>
      <w:r w:rsidR="00A2375D" w:rsidRPr="00ED5037">
        <w:rPr>
          <w:bCs/>
        </w:rPr>
        <w:t>region.</w:t>
      </w:r>
    </w:p>
    <w:p w14:paraId="23CD757A" w14:textId="77777777" w:rsidR="00341A1A" w:rsidRPr="00ED5037" w:rsidRDefault="00341A1A" w:rsidP="00554DA2">
      <w:pPr>
        <w:adjustRightInd w:val="0"/>
        <w:snapToGrid w:val="0"/>
        <w:spacing w:line="480" w:lineRule="auto"/>
        <w:rPr>
          <w:b/>
        </w:rPr>
      </w:pPr>
    </w:p>
    <w:p w14:paraId="1C208F75" w14:textId="58D73EFB" w:rsidR="00AB78BD" w:rsidRDefault="00AB78BD" w:rsidP="00554DA2">
      <w:pPr>
        <w:spacing w:line="480" w:lineRule="auto"/>
      </w:pPr>
      <w:r w:rsidRPr="00ED5037">
        <w:t>(a)</w:t>
      </w:r>
    </w:p>
    <w:p w14:paraId="5497F60E" w14:textId="2C36DA79" w:rsidR="00ED5037" w:rsidRPr="00ED5037" w:rsidRDefault="00CF656A" w:rsidP="00554DA2">
      <w:pPr>
        <w:spacing w:line="480" w:lineRule="auto"/>
      </w:pPr>
      <w:r>
        <w:t>ANOV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795"/>
        <w:gridCol w:w="1253"/>
        <w:gridCol w:w="1722"/>
        <w:gridCol w:w="1253"/>
        <w:gridCol w:w="1251"/>
      </w:tblGrid>
      <w:tr w:rsidR="00ED5037" w:rsidRPr="00ED5037" w14:paraId="3B7AEE25" w14:textId="77777777" w:rsidTr="00443E3E">
        <w:trPr>
          <w:cantSplit/>
        </w:trPr>
        <w:tc>
          <w:tcPr>
            <w:tcW w:w="1110" w:type="pct"/>
            <w:shd w:val="clear" w:color="auto" w:fill="auto"/>
            <w:vAlign w:val="center"/>
          </w:tcPr>
          <w:p w14:paraId="6571CF1F" w14:textId="77777777" w:rsidR="008158FF" w:rsidRPr="00ED5037" w:rsidRDefault="008158FF" w:rsidP="00554DA2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60" w:type="pct"/>
            <w:shd w:val="clear" w:color="auto" w:fill="auto"/>
            <w:vAlign w:val="center"/>
          </w:tcPr>
          <w:p w14:paraId="5A23CC79" w14:textId="77777777" w:rsidR="008158FF" w:rsidRPr="00ED5037" w:rsidRDefault="008158FF" w:rsidP="00554D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ED5037">
              <w:rPr>
                <w:rFonts w:eastAsia="MingLiU"/>
              </w:rPr>
              <w:t>Sum of Squares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A683399" w14:textId="77777777" w:rsidR="008158FF" w:rsidRPr="00ED5037" w:rsidRDefault="008158FF" w:rsidP="00554D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proofErr w:type="spellStart"/>
            <w:r w:rsidRPr="00ED5037">
              <w:rPr>
                <w:rFonts w:eastAsia="MingLiU"/>
              </w:rPr>
              <w:t>df</w:t>
            </w:r>
            <w:proofErr w:type="spellEnd"/>
          </w:p>
        </w:tc>
        <w:tc>
          <w:tcPr>
            <w:tcW w:w="921" w:type="pct"/>
            <w:shd w:val="clear" w:color="auto" w:fill="auto"/>
            <w:vAlign w:val="center"/>
          </w:tcPr>
          <w:p w14:paraId="7A902ECC" w14:textId="77777777" w:rsidR="008158FF" w:rsidRPr="00ED5037" w:rsidRDefault="008158FF" w:rsidP="00554D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ED5037">
              <w:rPr>
                <w:rFonts w:eastAsia="MingLiU"/>
              </w:rPr>
              <w:t>Mean Square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08604D7C" w14:textId="77777777" w:rsidR="008158FF" w:rsidRPr="00ED5037" w:rsidRDefault="008158FF" w:rsidP="00554D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ED5037">
              <w:rPr>
                <w:rFonts w:eastAsia="MingLiU"/>
              </w:rPr>
              <w:t>F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71894DCF" w14:textId="7405E449" w:rsidR="008158FF" w:rsidRPr="00ED5037" w:rsidRDefault="00ED5037" w:rsidP="00554D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ED5037">
              <w:rPr>
                <w:iCs/>
              </w:rPr>
              <w:t>P-value</w:t>
            </w:r>
          </w:p>
        </w:tc>
      </w:tr>
      <w:tr w:rsidR="00443E3E" w:rsidRPr="00ED5037" w14:paraId="452A6F97" w14:textId="77777777" w:rsidTr="000B07F9">
        <w:trPr>
          <w:cantSplit/>
        </w:trPr>
        <w:tc>
          <w:tcPr>
            <w:tcW w:w="1110" w:type="pct"/>
            <w:shd w:val="clear" w:color="auto" w:fill="auto"/>
            <w:vAlign w:val="center"/>
          </w:tcPr>
          <w:p w14:paraId="760EC34D" w14:textId="77777777" w:rsidR="00443E3E" w:rsidRPr="00ED5037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ED5037">
              <w:rPr>
                <w:rFonts w:eastAsia="MingLiU"/>
              </w:rPr>
              <w:t>Between Groups</w:t>
            </w:r>
          </w:p>
        </w:tc>
        <w:tc>
          <w:tcPr>
            <w:tcW w:w="960" w:type="pct"/>
            <w:shd w:val="clear" w:color="auto" w:fill="auto"/>
          </w:tcPr>
          <w:p w14:paraId="2F675437" w14:textId="7649960F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  <w:color w:val="010205"/>
              </w:rPr>
              <w:t>.000127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A16838B" w14:textId="77777777" w:rsidR="00443E3E" w:rsidRPr="00ED5037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ED5037">
              <w:rPr>
                <w:rFonts w:eastAsia="MingLiU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3CC142DD" w14:textId="35CF734D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  <w:color w:val="010205"/>
              </w:rPr>
              <w:t>.000032</w:t>
            </w:r>
          </w:p>
        </w:tc>
        <w:tc>
          <w:tcPr>
            <w:tcW w:w="670" w:type="pct"/>
            <w:shd w:val="clear" w:color="auto" w:fill="auto"/>
          </w:tcPr>
          <w:p w14:paraId="5D2EEA2E" w14:textId="4343849C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  <w:color w:val="010205"/>
              </w:rPr>
              <w:t>1.178971</w:t>
            </w:r>
          </w:p>
        </w:tc>
        <w:tc>
          <w:tcPr>
            <w:tcW w:w="669" w:type="pct"/>
            <w:shd w:val="clear" w:color="auto" w:fill="auto"/>
          </w:tcPr>
          <w:p w14:paraId="6BDAD501" w14:textId="7C8FE6EE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  <w:color w:val="010205"/>
              </w:rPr>
              <w:t>.339289</w:t>
            </w:r>
          </w:p>
        </w:tc>
      </w:tr>
      <w:tr w:rsidR="00443E3E" w:rsidRPr="00ED5037" w14:paraId="4F3FA410" w14:textId="77777777" w:rsidTr="000B07F9">
        <w:trPr>
          <w:cantSplit/>
        </w:trPr>
        <w:tc>
          <w:tcPr>
            <w:tcW w:w="1110" w:type="pct"/>
            <w:shd w:val="clear" w:color="auto" w:fill="auto"/>
            <w:vAlign w:val="center"/>
          </w:tcPr>
          <w:p w14:paraId="0807C0D0" w14:textId="77777777" w:rsidR="00443E3E" w:rsidRPr="00ED5037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ED5037">
              <w:rPr>
                <w:rFonts w:eastAsia="MingLiU"/>
              </w:rPr>
              <w:t>Within Groups</w:t>
            </w:r>
          </w:p>
        </w:tc>
        <w:tc>
          <w:tcPr>
            <w:tcW w:w="960" w:type="pct"/>
            <w:shd w:val="clear" w:color="auto" w:fill="auto"/>
          </w:tcPr>
          <w:p w14:paraId="2C7C8D95" w14:textId="4FBF8ABA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  <w:color w:val="010205"/>
              </w:rPr>
              <w:t>.000836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41505270" w14:textId="77777777" w:rsidR="00443E3E" w:rsidRPr="00ED5037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ED5037">
              <w:rPr>
                <w:rFonts w:eastAsia="MingLiU"/>
              </w:rPr>
              <w:t>31</w:t>
            </w:r>
          </w:p>
        </w:tc>
        <w:tc>
          <w:tcPr>
            <w:tcW w:w="921" w:type="pct"/>
            <w:shd w:val="clear" w:color="auto" w:fill="auto"/>
          </w:tcPr>
          <w:p w14:paraId="41776D33" w14:textId="592A1FE2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  <w:color w:val="010205"/>
              </w:rPr>
              <w:t>.000027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1DA5278E" w14:textId="77777777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63EB26E2" w14:textId="77777777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443E3E" w:rsidRPr="00ED5037" w14:paraId="64991443" w14:textId="77777777" w:rsidTr="00443E3E">
        <w:trPr>
          <w:cantSplit/>
        </w:trPr>
        <w:tc>
          <w:tcPr>
            <w:tcW w:w="1110" w:type="pct"/>
            <w:shd w:val="clear" w:color="auto" w:fill="auto"/>
            <w:vAlign w:val="center"/>
          </w:tcPr>
          <w:p w14:paraId="5785CC3C" w14:textId="77777777" w:rsidR="00443E3E" w:rsidRPr="00ED5037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ED5037">
              <w:rPr>
                <w:rFonts w:eastAsia="MingLiU"/>
              </w:rPr>
              <w:t>Total</w:t>
            </w:r>
          </w:p>
        </w:tc>
        <w:tc>
          <w:tcPr>
            <w:tcW w:w="960" w:type="pct"/>
            <w:shd w:val="clear" w:color="auto" w:fill="auto"/>
          </w:tcPr>
          <w:p w14:paraId="42F8EC25" w14:textId="001650CB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  <w:color w:val="010205"/>
              </w:rPr>
              <w:t>.000963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628812D1" w14:textId="77777777" w:rsidR="00443E3E" w:rsidRPr="00ED5037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ED5037">
              <w:rPr>
                <w:rFonts w:eastAsia="MingLiU"/>
              </w:rPr>
              <w:t>35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946D1CA" w14:textId="77777777" w:rsidR="00443E3E" w:rsidRPr="00ED5037" w:rsidRDefault="00443E3E" w:rsidP="00443E3E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70" w:type="pct"/>
            <w:shd w:val="clear" w:color="auto" w:fill="auto"/>
            <w:vAlign w:val="center"/>
          </w:tcPr>
          <w:p w14:paraId="4CEB0182" w14:textId="77777777" w:rsidR="00443E3E" w:rsidRPr="00ED5037" w:rsidRDefault="00443E3E" w:rsidP="00443E3E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6EA5AADF" w14:textId="77777777" w:rsidR="00443E3E" w:rsidRPr="00ED5037" w:rsidRDefault="00443E3E" w:rsidP="00443E3E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</w:tbl>
    <w:p w14:paraId="3E7ED1BF" w14:textId="2E4BDE4B" w:rsidR="003531D2" w:rsidRDefault="00E32C07" w:rsidP="00554DA2">
      <w:pPr>
        <w:spacing w:line="480" w:lineRule="auto"/>
      </w:pPr>
      <w:r>
        <w:t>Student’s t-tes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0"/>
        <w:gridCol w:w="936"/>
      </w:tblGrid>
      <w:tr w:rsidR="00E32C07" w14:paraId="611C74DE" w14:textId="77777777" w:rsidTr="00E32C07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184C8" w14:textId="09095D9C" w:rsidR="00E32C07" w:rsidRDefault="00E32C07" w:rsidP="00554DA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FBEED" w14:textId="22754CA0" w:rsidR="00E32C07" w:rsidRDefault="00E32C07" w:rsidP="00554DA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E32C07" w14:paraId="6043E700" w14:textId="77777777" w:rsidTr="00E32C0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C62B6" w14:textId="77777777" w:rsidR="00E32C07" w:rsidRDefault="00E32C07" w:rsidP="00554DA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x vs. polyplo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38F79" w14:textId="77777777" w:rsidR="00E32C07" w:rsidRDefault="00E32C07" w:rsidP="00554DA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095</w:t>
            </w:r>
          </w:p>
        </w:tc>
      </w:tr>
      <w:tr w:rsidR="00E32C07" w14:paraId="5533B07F" w14:textId="77777777" w:rsidTr="00E32C0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1E73C" w14:textId="77777777" w:rsidR="00E32C07" w:rsidRDefault="00E32C07" w:rsidP="00554DA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x vs. 4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0A26A" w14:textId="77777777" w:rsidR="00E32C07" w:rsidRDefault="00E32C07" w:rsidP="00554DA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60</w:t>
            </w:r>
          </w:p>
        </w:tc>
      </w:tr>
      <w:tr w:rsidR="00E32C07" w14:paraId="64090A1A" w14:textId="77777777" w:rsidTr="00E32C0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6D8DF" w14:textId="77777777" w:rsidR="00E32C07" w:rsidRDefault="00E32C07" w:rsidP="00554DA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x vs. 6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AA999" w14:textId="77777777" w:rsidR="00E32C07" w:rsidRDefault="00E32C07" w:rsidP="00554DA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170</w:t>
            </w:r>
          </w:p>
        </w:tc>
      </w:tr>
      <w:tr w:rsidR="00E32C07" w14:paraId="3B8BFCD8" w14:textId="77777777" w:rsidTr="00E32C0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57823" w14:textId="77777777" w:rsidR="00E32C07" w:rsidRDefault="00E32C07" w:rsidP="00554DA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x vs. 6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EB7C0" w14:textId="77777777" w:rsidR="00E32C07" w:rsidRDefault="00E32C07" w:rsidP="00554DA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63</w:t>
            </w:r>
          </w:p>
        </w:tc>
      </w:tr>
    </w:tbl>
    <w:p w14:paraId="2F9B9FA4" w14:textId="77777777" w:rsidR="00E32C07" w:rsidRPr="00ED5037" w:rsidRDefault="00E32C07" w:rsidP="00554DA2">
      <w:pPr>
        <w:spacing w:line="480" w:lineRule="auto"/>
      </w:pPr>
    </w:p>
    <w:p w14:paraId="63DF2643" w14:textId="1864ED98" w:rsidR="003531D2" w:rsidRPr="00ED5037" w:rsidRDefault="008158FF" w:rsidP="00554DA2">
      <w:pPr>
        <w:spacing w:line="480" w:lineRule="auto"/>
      </w:pPr>
      <w:r w:rsidRPr="00ED5037">
        <w:t>(b)</w:t>
      </w:r>
    </w:p>
    <w:p w14:paraId="72FBA779" w14:textId="03B72AA8" w:rsidR="00ED5037" w:rsidRPr="00ED5037" w:rsidRDefault="00583DBB" w:rsidP="00554DA2">
      <w:pPr>
        <w:spacing w:line="480" w:lineRule="auto"/>
      </w:pPr>
      <w:r>
        <w:t>ANOV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5"/>
        <w:gridCol w:w="1755"/>
        <w:gridCol w:w="1247"/>
        <w:gridCol w:w="1501"/>
        <w:gridCol w:w="1476"/>
        <w:gridCol w:w="1476"/>
      </w:tblGrid>
      <w:tr w:rsidR="00ED5037" w:rsidRPr="00443E3E" w14:paraId="2A6B32A7" w14:textId="77777777" w:rsidTr="002F5E63">
        <w:trPr>
          <w:trHeight w:val="32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3E02C93D" w14:textId="68468E40" w:rsidR="00ED5037" w:rsidRPr="00443E3E" w:rsidRDefault="00ED5037" w:rsidP="00554DA2">
            <w:pPr>
              <w:spacing w:line="480" w:lineRule="auto"/>
              <w:jc w:val="center"/>
              <w:rPr>
                <w:iCs/>
              </w:rPr>
            </w:pP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BEEF31E" w14:textId="04E3E3E6" w:rsidR="00ED5037" w:rsidRPr="00443E3E" w:rsidRDefault="00ED5037" w:rsidP="00554DA2">
            <w:pPr>
              <w:spacing w:line="480" w:lineRule="auto"/>
              <w:jc w:val="center"/>
              <w:rPr>
                <w:iCs/>
              </w:rPr>
            </w:pPr>
            <w:r w:rsidRPr="00443E3E">
              <w:rPr>
                <w:rFonts w:eastAsia="MingLiU"/>
              </w:rPr>
              <w:t>Sum of Squares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8F18416" w14:textId="77777777" w:rsidR="00ED5037" w:rsidRPr="00443E3E" w:rsidRDefault="00ED5037" w:rsidP="00554DA2">
            <w:pPr>
              <w:spacing w:line="480" w:lineRule="auto"/>
              <w:jc w:val="center"/>
              <w:rPr>
                <w:iCs/>
              </w:rPr>
            </w:pPr>
            <w:proofErr w:type="spellStart"/>
            <w:r w:rsidRPr="00443E3E">
              <w:rPr>
                <w:iCs/>
              </w:rPr>
              <w:t>df</w:t>
            </w:r>
            <w:proofErr w:type="spellEnd"/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465370E" w14:textId="74C08CF2" w:rsidR="00ED5037" w:rsidRPr="00443E3E" w:rsidRDefault="00ED5037" w:rsidP="00554DA2">
            <w:pPr>
              <w:spacing w:line="480" w:lineRule="auto"/>
              <w:jc w:val="center"/>
              <w:rPr>
                <w:iCs/>
              </w:rPr>
            </w:pPr>
            <w:r w:rsidRPr="00443E3E">
              <w:rPr>
                <w:rFonts w:eastAsia="MingLiU"/>
              </w:rPr>
              <w:t>Mean Squar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9FDDF9E" w14:textId="77777777" w:rsidR="00ED5037" w:rsidRPr="00443E3E" w:rsidRDefault="00ED5037" w:rsidP="00554DA2">
            <w:pPr>
              <w:spacing w:line="480" w:lineRule="auto"/>
              <w:jc w:val="center"/>
              <w:rPr>
                <w:iCs/>
              </w:rPr>
            </w:pPr>
            <w:r w:rsidRPr="00443E3E">
              <w:rPr>
                <w:iCs/>
              </w:rPr>
              <w:t>F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B786778" w14:textId="77777777" w:rsidR="00ED5037" w:rsidRPr="00443E3E" w:rsidRDefault="00ED5037" w:rsidP="00554DA2">
            <w:pPr>
              <w:spacing w:line="480" w:lineRule="auto"/>
              <w:jc w:val="center"/>
              <w:rPr>
                <w:iCs/>
              </w:rPr>
            </w:pPr>
            <w:r w:rsidRPr="00443E3E">
              <w:rPr>
                <w:iCs/>
              </w:rPr>
              <w:t>P-value</w:t>
            </w:r>
          </w:p>
        </w:tc>
      </w:tr>
      <w:tr w:rsidR="00443E3E" w:rsidRPr="00443E3E" w14:paraId="79BA87C0" w14:textId="77777777" w:rsidTr="00A62C2F">
        <w:trPr>
          <w:trHeight w:val="32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6D82F872" w14:textId="77777777" w:rsidR="00443E3E" w:rsidRPr="00443E3E" w:rsidRDefault="00443E3E" w:rsidP="00443E3E">
            <w:pPr>
              <w:spacing w:line="480" w:lineRule="auto"/>
              <w:jc w:val="center"/>
            </w:pPr>
            <w:r w:rsidRPr="00443E3E">
              <w:t>Between Groups</w:t>
            </w:r>
          </w:p>
        </w:tc>
        <w:tc>
          <w:tcPr>
            <w:tcW w:w="980" w:type="pct"/>
            <w:shd w:val="clear" w:color="auto" w:fill="auto"/>
            <w:noWrap/>
            <w:vAlign w:val="bottom"/>
            <w:hideMark/>
          </w:tcPr>
          <w:p w14:paraId="54822E11" w14:textId="4B35BD1E" w:rsidR="00443E3E" w:rsidRPr="00443E3E" w:rsidRDefault="00443E3E" w:rsidP="00443E3E">
            <w:pPr>
              <w:spacing w:line="480" w:lineRule="auto"/>
              <w:jc w:val="center"/>
            </w:pPr>
            <w:r w:rsidRPr="00443E3E">
              <w:t>0.00012950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12E175F" w14:textId="77777777" w:rsidR="00443E3E" w:rsidRPr="00443E3E" w:rsidRDefault="00443E3E" w:rsidP="00443E3E">
            <w:pPr>
              <w:spacing w:line="480" w:lineRule="auto"/>
              <w:jc w:val="center"/>
            </w:pPr>
            <w:r w:rsidRPr="00443E3E">
              <w:t>6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0435F26" w14:textId="58ED256F" w:rsidR="00443E3E" w:rsidRPr="00443E3E" w:rsidRDefault="00443E3E" w:rsidP="00443E3E">
            <w:pPr>
              <w:spacing w:line="480" w:lineRule="auto"/>
              <w:jc w:val="center"/>
            </w:pPr>
            <w:r w:rsidRPr="00443E3E">
              <w:t>2.15841E-0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3A5DACB" w14:textId="54EFB60F" w:rsidR="00443E3E" w:rsidRPr="00443E3E" w:rsidRDefault="00443E3E" w:rsidP="00443E3E">
            <w:pPr>
              <w:spacing w:line="480" w:lineRule="auto"/>
              <w:jc w:val="center"/>
            </w:pPr>
            <w:r w:rsidRPr="00443E3E">
              <w:t>0.66135943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CC77B1B" w14:textId="20EF22C8" w:rsidR="00443E3E" w:rsidRPr="00443E3E" w:rsidRDefault="00443E3E" w:rsidP="00443E3E">
            <w:pPr>
              <w:spacing w:line="480" w:lineRule="auto"/>
              <w:jc w:val="center"/>
            </w:pPr>
            <w:r w:rsidRPr="00443E3E">
              <w:t>0.682060325</w:t>
            </w:r>
          </w:p>
        </w:tc>
      </w:tr>
      <w:tr w:rsidR="00443E3E" w:rsidRPr="00443E3E" w14:paraId="017E915B" w14:textId="77777777" w:rsidTr="006E1B82">
        <w:trPr>
          <w:trHeight w:val="32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03F6C5F1" w14:textId="77777777" w:rsidR="00443E3E" w:rsidRPr="00443E3E" w:rsidRDefault="00443E3E" w:rsidP="00443E3E">
            <w:pPr>
              <w:spacing w:line="480" w:lineRule="auto"/>
              <w:jc w:val="center"/>
            </w:pPr>
            <w:r w:rsidRPr="00443E3E">
              <w:t>Within Groups</w:t>
            </w:r>
          </w:p>
        </w:tc>
        <w:tc>
          <w:tcPr>
            <w:tcW w:w="980" w:type="pct"/>
            <w:shd w:val="clear" w:color="auto" w:fill="auto"/>
            <w:noWrap/>
            <w:vAlign w:val="bottom"/>
            <w:hideMark/>
          </w:tcPr>
          <w:p w14:paraId="2D146553" w14:textId="3F466C95" w:rsidR="00443E3E" w:rsidRPr="00443E3E" w:rsidRDefault="00443E3E" w:rsidP="00443E3E">
            <w:pPr>
              <w:spacing w:line="480" w:lineRule="auto"/>
              <w:jc w:val="center"/>
            </w:pPr>
            <w:r w:rsidRPr="00443E3E">
              <w:t>0.000424268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27FF287" w14:textId="77777777" w:rsidR="00443E3E" w:rsidRPr="00443E3E" w:rsidRDefault="00443E3E" w:rsidP="00443E3E">
            <w:pPr>
              <w:spacing w:line="480" w:lineRule="auto"/>
              <w:jc w:val="center"/>
            </w:pPr>
            <w:r w:rsidRPr="00443E3E">
              <w:t>13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187E290" w14:textId="571031CA" w:rsidR="00443E3E" w:rsidRPr="00443E3E" w:rsidRDefault="00443E3E" w:rsidP="00443E3E">
            <w:pPr>
              <w:spacing w:line="480" w:lineRule="auto"/>
              <w:jc w:val="center"/>
            </w:pPr>
            <w:r w:rsidRPr="00443E3E">
              <w:t>3.2636E-0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50B66A9" w14:textId="77777777" w:rsidR="00443E3E" w:rsidRPr="00443E3E" w:rsidRDefault="00443E3E" w:rsidP="00443E3E">
            <w:pPr>
              <w:spacing w:line="480" w:lineRule="auto"/>
              <w:jc w:val="center"/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16E42A6" w14:textId="77777777" w:rsidR="00443E3E" w:rsidRPr="00443E3E" w:rsidRDefault="00443E3E" w:rsidP="00443E3E">
            <w:pPr>
              <w:spacing w:line="480" w:lineRule="auto"/>
              <w:jc w:val="center"/>
            </w:pPr>
          </w:p>
        </w:tc>
      </w:tr>
      <w:tr w:rsidR="00ED5037" w:rsidRPr="00443E3E" w14:paraId="70D90BC3" w14:textId="77777777" w:rsidTr="002F5E63">
        <w:trPr>
          <w:trHeight w:val="34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20831B4F" w14:textId="77777777" w:rsidR="00ED5037" w:rsidRPr="00443E3E" w:rsidRDefault="00ED5037" w:rsidP="00554DA2">
            <w:pPr>
              <w:spacing w:line="480" w:lineRule="auto"/>
              <w:jc w:val="center"/>
            </w:pPr>
            <w:r w:rsidRPr="00443E3E">
              <w:lastRenderedPageBreak/>
              <w:t>Total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0BB62FD" w14:textId="0B7D7645" w:rsidR="00ED5037" w:rsidRPr="00443E3E" w:rsidRDefault="00443E3E" w:rsidP="00554DA2">
            <w:pPr>
              <w:spacing w:line="480" w:lineRule="auto"/>
              <w:jc w:val="center"/>
            </w:pPr>
            <w:r w:rsidRPr="00443E3E">
              <w:t>0.00055377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FD17415" w14:textId="77777777" w:rsidR="00ED5037" w:rsidRPr="00443E3E" w:rsidRDefault="00ED5037" w:rsidP="00554DA2">
            <w:pPr>
              <w:spacing w:line="480" w:lineRule="auto"/>
              <w:jc w:val="center"/>
            </w:pPr>
            <w:r w:rsidRPr="00443E3E">
              <w:t>19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15EF9E1" w14:textId="46423E36" w:rsidR="00ED5037" w:rsidRPr="00443E3E" w:rsidRDefault="00ED5037" w:rsidP="00554DA2">
            <w:pPr>
              <w:spacing w:line="480" w:lineRule="auto"/>
              <w:jc w:val="center"/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3A52C0A" w14:textId="76597C40" w:rsidR="00ED5037" w:rsidRPr="00443E3E" w:rsidRDefault="00ED5037" w:rsidP="00554DA2">
            <w:pPr>
              <w:spacing w:line="480" w:lineRule="auto"/>
              <w:jc w:val="center"/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2976CD9" w14:textId="62008CE6" w:rsidR="00ED5037" w:rsidRPr="00443E3E" w:rsidRDefault="00ED5037" w:rsidP="00554DA2">
            <w:pPr>
              <w:spacing w:line="480" w:lineRule="auto"/>
              <w:jc w:val="center"/>
            </w:pPr>
          </w:p>
        </w:tc>
      </w:tr>
    </w:tbl>
    <w:p w14:paraId="696BF0C6" w14:textId="5E1953A7" w:rsidR="008158FF" w:rsidRPr="00ED5037" w:rsidRDefault="008158FF" w:rsidP="00554DA2">
      <w:pPr>
        <w:spacing w:line="480" w:lineRule="auto"/>
      </w:pPr>
    </w:p>
    <w:p w14:paraId="0CAB2615" w14:textId="138AE75D" w:rsidR="008158FF" w:rsidRDefault="008158FF" w:rsidP="00554DA2">
      <w:pPr>
        <w:spacing w:line="480" w:lineRule="auto"/>
      </w:pPr>
      <w:r w:rsidRPr="00ED5037">
        <w:t>(c)</w:t>
      </w:r>
    </w:p>
    <w:p w14:paraId="52DA8CB0" w14:textId="33E3B827" w:rsidR="004E399E" w:rsidRPr="00ED5037" w:rsidRDefault="00583DBB" w:rsidP="00554DA2">
      <w:pPr>
        <w:spacing w:line="480" w:lineRule="auto"/>
      </w:pPr>
      <w:r>
        <w:t>ANOV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4"/>
        <w:gridCol w:w="2323"/>
        <w:gridCol w:w="499"/>
        <w:gridCol w:w="1970"/>
        <w:gridCol w:w="910"/>
        <w:gridCol w:w="1204"/>
      </w:tblGrid>
      <w:tr w:rsidR="00B7633C" w:rsidRPr="00443E3E" w14:paraId="123A6CCB" w14:textId="77777777" w:rsidTr="00443E3E">
        <w:trPr>
          <w:cantSplit/>
        </w:trPr>
        <w:tc>
          <w:tcPr>
            <w:tcW w:w="1321" w:type="pct"/>
            <w:shd w:val="clear" w:color="auto" w:fill="auto"/>
            <w:vAlign w:val="center"/>
          </w:tcPr>
          <w:p w14:paraId="759B6CEE" w14:textId="77777777" w:rsidR="00C87AAC" w:rsidRPr="00443E3E" w:rsidRDefault="00C87AAC" w:rsidP="00554DA2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1256" w:type="pct"/>
            <w:shd w:val="clear" w:color="auto" w:fill="auto"/>
            <w:vAlign w:val="center"/>
          </w:tcPr>
          <w:p w14:paraId="66AEE58A" w14:textId="77777777" w:rsidR="00C87AAC" w:rsidRPr="00443E3E" w:rsidRDefault="00C87AAC" w:rsidP="00554D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</w:rPr>
              <w:t>Sum of Squares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5EA8BB5E" w14:textId="77777777" w:rsidR="00C87AAC" w:rsidRPr="00443E3E" w:rsidRDefault="00C87AAC" w:rsidP="00554D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proofErr w:type="spellStart"/>
            <w:r w:rsidRPr="00443E3E">
              <w:rPr>
                <w:rFonts w:eastAsia="MingLiU"/>
              </w:rPr>
              <w:t>df</w:t>
            </w:r>
            <w:proofErr w:type="spellEnd"/>
          </w:p>
        </w:tc>
        <w:tc>
          <w:tcPr>
            <w:tcW w:w="1067" w:type="pct"/>
            <w:shd w:val="clear" w:color="auto" w:fill="auto"/>
            <w:vAlign w:val="center"/>
          </w:tcPr>
          <w:p w14:paraId="0A28F5FE" w14:textId="77777777" w:rsidR="00C87AAC" w:rsidRPr="00443E3E" w:rsidRDefault="00C87AAC" w:rsidP="00554D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</w:rPr>
              <w:t>Mean Square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071D9E1" w14:textId="77777777" w:rsidR="00C87AAC" w:rsidRPr="00443E3E" w:rsidRDefault="00C87AAC" w:rsidP="00554D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</w:rPr>
              <w:t>F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0AC066F5" w14:textId="52568195" w:rsidR="00C87AAC" w:rsidRPr="00443E3E" w:rsidRDefault="00ED5037" w:rsidP="00554D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iCs/>
              </w:rPr>
              <w:t>P-value</w:t>
            </w:r>
          </w:p>
        </w:tc>
      </w:tr>
      <w:tr w:rsidR="00443E3E" w:rsidRPr="00443E3E" w14:paraId="05230E63" w14:textId="77777777" w:rsidTr="002A3E66">
        <w:trPr>
          <w:cantSplit/>
        </w:trPr>
        <w:tc>
          <w:tcPr>
            <w:tcW w:w="1321" w:type="pct"/>
            <w:shd w:val="clear" w:color="auto" w:fill="auto"/>
            <w:vAlign w:val="center"/>
          </w:tcPr>
          <w:p w14:paraId="666C6C87" w14:textId="77777777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</w:rPr>
              <w:t>Between Groups</w:t>
            </w:r>
          </w:p>
        </w:tc>
        <w:tc>
          <w:tcPr>
            <w:tcW w:w="1256" w:type="pct"/>
            <w:shd w:val="clear" w:color="auto" w:fill="auto"/>
          </w:tcPr>
          <w:p w14:paraId="688C6D81" w14:textId="5B014FCB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  <w:color w:val="010205"/>
              </w:rPr>
              <w:t>.000050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6E51CE5E" w14:textId="77777777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</w:rPr>
              <w:t>4</w:t>
            </w:r>
          </w:p>
        </w:tc>
        <w:tc>
          <w:tcPr>
            <w:tcW w:w="1067" w:type="pct"/>
            <w:shd w:val="clear" w:color="auto" w:fill="auto"/>
          </w:tcPr>
          <w:p w14:paraId="5366EA8D" w14:textId="2C9D90E4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  <w:color w:val="010205"/>
              </w:rPr>
              <w:t>.000012</w:t>
            </w:r>
          </w:p>
        </w:tc>
        <w:tc>
          <w:tcPr>
            <w:tcW w:w="418" w:type="pct"/>
            <w:shd w:val="clear" w:color="auto" w:fill="auto"/>
          </w:tcPr>
          <w:p w14:paraId="2E410D8C" w14:textId="3BCB7DA1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  <w:color w:val="010205"/>
              </w:rPr>
              <w:t>.646452</w:t>
            </w:r>
          </w:p>
        </w:tc>
        <w:tc>
          <w:tcPr>
            <w:tcW w:w="657" w:type="pct"/>
            <w:shd w:val="clear" w:color="auto" w:fill="auto"/>
          </w:tcPr>
          <w:p w14:paraId="10B18409" w14:textId="622BC7CB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  <w:color w:val="010205"/>
              </w:rPr>
              <w:t>.633580</w:t>
            </w:r>
          </w:p>
        </w:tc>
      </w:tr>
      <w:tr w:rsidR="00443E3E" w:rsidRPr="00443E3E" w14:paraId="66AF1E14" w14:textId="77777777" w:rsidTr="002A3E66">
        <w:trPr>
          <w:cantSplit/>
        </w:trPr>
        <w:tc>
          <w:tcPr>
            <w:tcW w:w="1321" w:type="pct"/>
            <w:shd w:val="clear" w:color="auto" w:fill="auto"/>
            <w:vAlign w:val="center"/>
          </w:tcPr>
          <w:p w14:paraId="2CEB9986" w14:textId="77777777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</w:rPr>
              <w:t>Within Groups</w:t>
            </w:r>
          </w:p>
        </w:tc>
        <w:tc>
          <w:tcPr>
            <w:tcW w:w="1256" w:type="pct"/>
            <w:shd w:val="clear" w:color="auto" w:fill="auto"/>
          </w:tcPr>
          <w:p w14:paraId="656D6DF0" w14:textId="461F59E0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  <w:color w:val="010205"/>
              </w:rPr>
              <w:t>.000597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321F7C3C" w14:textId="77777777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</w:rPr>
              <w:t>31</w:t>
            </w:r>
          </w:p>
        </w:tc>
        <w:tc>
          <w:tcPr>
            <w:tcW w:w="1067" w:type="pct"/>
            <w:shd w:val="clear" w:color="auto" w:fill="auto"/>
          </w:tcPr>
          <w:p w14:paraId="7CEDE0C9" w14:textId="49856C92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  <w:color w:val="010205"/>
              </w:rPr>
              <w:t>.000019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CD57ACD" w14:textId="77777777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57" w:type="pct"/>
            <w:shd w:val="clear" w:color="auto" w:fill="auto"/>
            <w:vAlign w:val="center"/>
          </w:tcPr>
          <w:p w14:paraId="34D4E703" w14:textId="77777777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443E3E" w:rsidRPr="00443E3E" w14:paraId="45722B75" w14:textId="77777777" w:rsidTr="00443E3E">
        <w:trPr>
          <w:cantSplit/>
        </w:trPr>
        <w:tc>
          <w:tcPr>
            <w:tcW w:w="1321" w:type="pct"/>
            <w:shd w:val="clear" w:color="auto" w:fill="auto"/>
            <w:vAlign w:val="center"/>
          </w:tcPr>
          <w:p w14:paraId="6721C3C0" w14:textId="77777777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</w:rPr>
              <w:t>Total</w:t>
            </w:r>
          </w:p>
        </w:tc>
        <w:tc>
          <w:tcPr>
            <w:tcW w:w="1256" w:type="pct"/>
            <w:shd w:val="clear" w:color="auto" w:fill="auto"/>
          </w:tcPr>
          <w:p w14:paraId="155F7877" w14:textId="7859B8D5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  <w:color w:val="010205"/>
              </w:rPr>
              <w:t>.000646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0A9D2D4C" w14:textId="77777777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/>
              </w:rPr>
            </w:pPr>
            <w:r w:rsidRPr="00443E3E">
              <w:rPr>
                <w:rFonts w:eastAsia="MingLiU"/>
              </w:rPr>
              <w:t>35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4ADF7BB3" w14:textId="77777777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418" w:type="pct"/>
            <w:shd w:val="clear" w:color="auto" w:fill="auto"/>
            <w:vAlign w:val="center"/>
          </w:tcPr>
          <w:p w14:paraId="7A99599E" w14:textId="77777777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57" w:type="pct"/>
            <w:shd w:val="clear" w:color="auto" w:fill="auto"/>
            <w:vAlign w:val="center"/>
          </w:tcPr>
          <w:p w14:paraId="680FE933" w14:textId="77777777" w:rsidR="00443E3E" w:rsidRPr="00443E3E" w:rsidRDefault="00443E3E" w:rsidP="00443E3E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</w:tbl>
    <w:p w14:paraId="2483A00E" w14:textId="210A7A18" w:rsidR="008158FF" w:rsidRDefault="0035092A" w:rsidP="00554DA2">
      <w:pPr>
        <w:spacing w:line="480" w:lineRule="auto"/>
      </w:pPr>
      <w:r>
        <w:t>Student’s t-tes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0"/>
        <w:gridCol w:w="936"/>
      </w:tblGrid>
      <w:tr w:rsidR="00FC4721" w14:paraId="539A4086" w14:textId="77777777" w:rsidTr="00FC4721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BDF5D" w14:textId="666F4C7A" w:rsidR="00FC4721" w:rsidRDefault="00FC4721" w:rsidP="00FC4721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0CECC" w14:textId="7D4A345A" w:rsidR="00FC4721" w:rsidRDefault="00FC4721" w:rsidP="00FC4721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FC4721" w14:paraId="73BCEF12" w14:textId="77777777" w:rsidTr="00FC472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A3B68" w14:textId="77777777" w:rsidR="00FC4721" w:rsidRDefault="00FC4721" w:rsidP="00FC47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x vs. polyplo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5697E" w14:textId="77777777" w:rsidR="00FC4721" w:rsidRDefault="00FC4721" w:rsidP="00FC47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78</w:t>
            </w:r>
          </w:p>
        </w:tc>
      </w:tr>
      <w:tr w:rsidR="00FC4721" w14:paraId="238FA222" w14:textId="77777777" w:rsidTr="00FC472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C7FC0" w14:textId="77777777" w:rsidR="00FC4721" w:rsidRDefault="00FC4721" w:rsidP="00FC47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x vs. 4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A9DAC" w14:textId="77777777" w:rsidR="00FC4721" w:rsidRDefault="00FC4721" w:rsidP="00FC47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44</w:t>
            </w:r>
          </w:p>
        </w:tc>
      </w:tr>
      <w:tr w:rsidR="00FC4721" w14:paraId="154D2D0A" w14:textId="77777777" w:rsidTr="00FC472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BB33D" w14:textId="77777777" w:rsidR="00FC4721" w:rsidRDefault="00FC4721" w:rsidP="00FC47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x vs. 6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F4EC1" w14:textId="77777777" w:rsidR="00FC4721" w:rsidRDefault="00FC4721" w:rsidP="00FC47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016</w:t>
            </w:r>
          </w:p>
        </w:tc>
      </w:tr>
      <w:tr w:rsidR="00FC4721" w14:paraId="4D936D3C" w14:textId="77777777" w:rsidTr="00FC472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593E7" w14:textId="77777777" w:rsidR="00FC4721" w:rsidRDefault="00FC4721" w:rsidP="00FC47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x vs. 6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F3F7C" w14:textId="77777777" w:rsidR="00FC4721" w:rsidRDefault="00FC4721" w:rsidP="00FC47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32</w:t>
            </w:r>
          </w:p>
        </w:tc>
      </w:tr>
    </w:tbl>
    <w:p w14:paraId="6C46BA68" w14:textId="77777777" w:rsidR="0062215B" w:rsidRPr="00ED5037" w:rsidRDefault="0062215B" w:rsidP="00554DA2">
      <w:pPr>
        <w:spacing w:line="480" w:lineRule="auto"/>
      </w:pPr>
    </w:p>
    <w:p w14:paraId="6AFCB736" w14:textId="0432EAD0" w:rsidR="00C87AAC" w:rsidRDefault="00C87AAC" w:rsidP="00554DA2">
      <w:pPr>
        <w:spacing w:line="480" w:lineRule="auto"/>
      </w:pPr>
      <w:r w:rsidRPr="00ED5037">
        <w:t>(d)</w:t>
      </w:r>
    </w:p>
    <w:p w14:paraId="3066CD69" w14:textId="0F3F4312" w:rsidR="004E399E" w:rsidRDefault="00583DBB" w:rsidP="00554DA2">
      <w:pPr>
        <w:spacing w:line="480" w:lineRule="auto"/>
      </w:pPr>
      <w:r>
        <w:t>ANOV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9"/>
        <w:gridCol w:w="2073"/>
        <w:gridCol w:w="456"/>
        <w:gridCol w:w="1680"/>
        <w:gridCol w:w="1476"/>
        <w:gridCol w:w="1476"/>
      </w:tblGrid>
      <w:tr w:rsidR="000219F8" w:rsidRPr="00681F42" w14:paraId="6B40A5E2" w14:textId="77777777" w:rsidTr="00681F42">
        <w:trPr>
          <w:trHeight w:val="320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5407C2D5" w14:textId="299F70FB" w:rsidR="000219F8" w:rsidRPr="00681F42" w:rsidRDefault="000219F8" w:rsidP="00554DA2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48CA3806" w14:textId="664D182C" w:rsidR="000219F8" w:rsidRPr="00681F42" w:rsidRDefault="000219F8" w:rsidP="00554DA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rPr>
                <w:rFonts w:eastAsia="MingLiU"/>
              </w:rPr>
              <w:t>Sum of Squares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0D4256F" w14:textId="77777777" w:rsidR="000219F8" w:rsidRPr="00681F42" w:rsidRDefault="000219F8" w:rsidP="00554DA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proofErr w:type="spellStart"/>
            <w:r w:rsidRPr="00681F42">
              <w:t>df</w:t>
            </w:r>
            <w:proofErr w:type="spellEnd"/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35ACD257" w14:textId="555D97DA" w:rsidR="000219F8" w:rsidRPr="00681F42" w:rsidRDefault="000219F8" w:rsidP="00554DA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rPr>
                <w:rFonts w:eastAsia="MingLiU"/>
              </w:rPr>
              <w:t>Mean Square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20E243A" w14:textId="77777777" w:rsidR="000219F8" w:rsidRPr="00681F42" w:rsidRDefault="000219F8" w:rsidP="00554DA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F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390AFFE" w14:textId="77777777" w:rsidR="000219F8" w:rsidRPr="00681F42" w:rsidRDefault="000219F8" w:rsidP="00554DA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P-value</w:t>
            </w:r>
          </w:p>
        </w:tc>
      </w:tr>
      <w:tr w:rsidR="00681F42" w:rsidRPr="00681F42" w14:paraId="2D6CE7BF" w14:textId="77777777" w:rsidTr="0054243B">
        <w:trPr>
          <w:trHeight w:val="320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2A28CC62" w14:textId="77777777" w:rsidR="00681F42" w:rsidRPr="00681F42" w:rsidRDefault="00681F42" w:rsidP="00681F4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Between Groups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7A359A0C" w14:textId="3DC45A9D" w:rsidR="00681F42" w:rsidRPr="00681F42" w:rsidRDefault="00681F42" w:rsidP="00681F4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4.48688E-0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563C561" w14:textId="77777777" w:rsidR="00681F42" w:rsidRPr="00681F42" w:rsidRDefault="00681F42" w:rsidP="00681F4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6</w:t>
            </w:r>
          </w:p>
        </w:tc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0F98005E" w14:textId="405F2C0B" w:rsidR="00681F42" w:rsidRPr="00681F42" w:rsidRDefault="00681F42" w:rsidP="00681F4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7.47814E-0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5552DFCD" w14:textId="3555F6E3" w:rsidR="00681F42" w:rsidRPr="00681F42" w:rsidRDefault="00681F42" w:rsidP="00681F4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0.31243668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760AA84" w14:textId="4D0D7D99" w:rsidR="00681F42" w:rsidRPr="00681F42" w:rsidRDefault="00681F42" w:rsidP="00681F4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0.918338153</w:t>
            </w:r>
          </w:p>
        </w:tc>
      </w:tr>
      <w:tr w:rsidR="00681F42" w:rsidRPr="00681F42" w14:paraId="38214CCE" w14:textId="77777777" w:rsidTr="0054243B">
        <w:trPr>
          <w:trHeight w:val="320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46034F8C" w14:textId="77777777" w:rsidR="00681F42" w:rsidRPr="00681F42" w:rsidRDefault="00681F42" w:rsidP="00681F4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Within Groups</w:t>
            </w:r>
          </w:p>
        </w:tc>
        <w:tc>
          <w:tcPr>
            <w:tcW w:w="1224" w:type="pct"/>
            <w:shd w:val="clear" w:color="auto" w:fill="auto"/>
            <w:noWrap/>
            <w:vAlign w:val="bottom"/>
            <w:hideMark/>
          </w:tcPr>
          <w:p w14:paraId="080F9171" w14:textId="7AF3F984" w:rsidR="00681F42" w:rsidRPr="00681F42" w:rsidRDefault="00681F42" w:rsidP="00681F4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0.00028721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84B5EE3" w14:textId="77777777" w:rsidR="00681F42" w:rsidRPr="00681F42" w:rsidRDefault="00681F42" w:rsidP="00681F4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12</w:t>
            </w:r>
          </w:p>
        </w:tc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5E840534" w14:textId="01830E82" w:rsidR="00681F42" w:rsidRPr="00681F42" w:rsidRDefault="00681F42" w:rsidP="00681F4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2.39349E-0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09C87476" w14:textId="77777777" w:rsidR="00681F42" w:rsidRPr="00681F42" w:rsidRDefault="00681F42" w:rsidP="00681F42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A287ACD" w14:textId="77777777" w:rsidR="00681F42" w:rsidRPr="00681F42" w:rsidRDefault="00681F42" w:rsidP="00681F42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0219F8" w:rsidRPr="00681F42" w14:paraId="2A3F06DC" w14:textId="77777777" w:rsidTr="00681F42">
        <w:trPr>
          <w:trHeight w:val="340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5C68C99D" w14:textId="77777777" w:rsidR="000219F8" w:rsidRPr="00681F42" w:rsidRDefault="000219F8" w:rsidP="00554DA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Total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B0B6B92" w14:textId="35CEE930" w:rsidR="000219F8" w:rsidRPr="00681F42" w:rsidRDefault="00681F42" w:rsidP="00554DA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0.00033208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02A8A38" w14:textId="77777777" w:rsidR="000219F8" w:rsidRPr="00681F42" w:rsidRDefault="000219F8" w:rsidP="00554DA2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681F42">
              <w:t>18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14:paraId="3B055971" w14:textId="05CD3A3E" w:rsidR="000219F8" w:rsidRPr="00681F42" w:rsidRDefault="000219F8" w:rsidP="00554DA2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7450862" w14:textId="2D40189E" w:rsidR="000219F8" w:rsidRPr="00681F42" w:rsidRDefault="000219F8" w:rsidP="00554DA2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E5F8A9F" w14:textId="0EFD32CD" w:rsidR="000219F8" w:rsidRPr="00681F42" w:rsidRDefault="000219F8" w:rsidP="00554DA2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</w:tbl>
    <w:p w14:paraId="0E4793AB" w14:textId="77777777" w:rsidR="004E399E" w:rsidRPr="00ED5037" w:rsidRDefault="004E399E" w:rsidP="00554DA2">
      <w:pPr>
        <w:spacing w:line="480" w:lineRule="auto"/>
      </w:pPr>
      <w:bookmarkStart w:id="0" w:name="_GoBack"/>
      <w:bookmarkEnd w:id="0"/>
    </w:p>
    <w:sectPr w:rsidR="004E399E" w:rsidRPr="00ED5037" w:rsidSect="00106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962"/>
    <w:rsid w:val="000219F8"/>
    <w:rsid w:val="00106877"/>
    <w:rsid w:val="001A7634"/>
    <w:rsid w:val="001D3A6B"/>
    <w:rsid w:val="002A0BA9"/>
    <w:rsid w:val="002F5E63"/>
    <w:rsid w:val="00341A1A"/>
    <w:rsid w:val="0035092A"/>
    <w:rsid w:val="003531D2"/>
    <w:rsid w:val="004147D6"/>
    <w:rsid w:val="00443E3E"/>
    <w:rsid w:val="00444D56"/>
    <w:rsid w:val="004E399E"/>
    <w:rsid w:val="00554DA2"/>
    <w:rsid w:val="00583DBB"/>
    <w:rsid w:val="0062215B"/>
    <w:rsid w:val="00672B7D"/>
    <w:rsid w:val="00681F42"/>
    <w:rsid w:val="007117DB"/>
    <w:rsid w:val="007178D5"/>
    <w:rsid w:val="0078587C"/>
    <w:rsid w:val="008158FF"/>
    <w:rsid w:val="008327E1"/>
    <w:rsid w:val="00960F2D"/>
    <w:rsid w:val="00964E18"/>
    <w:rsid w:val="00A01335"/>
    <w:rsid w:val="00A2375D"/>
    <w:rsid w:val="00AB78BD"/>
    <w:rsid w:val="00B7633C"/>
    <w:rsid w:val="00B92A43"/>
    <w:rsid w:val="00BA170E"/>
    <w:rsid w:val="00C205ED"/>
    <w:rsid w:val="00C233B4"/>
    <w:rsid w:val="00C66DBF"/>
    <w:rsid w:val="00C87AAC"/>
    <w:rsid w:val="00CF656A"/>
    <w:rsid w:val="00D6791E"/>
    <w:rsid w:val="00DA47A5"/>
    <w:rsid w:val="00E32C07"/>
    <w:rsid w:val="00E56962"/>
    <w:rsid w:val="00E772BA"/>
    <w:rsid w:val="00E90531"/>
    <w:rsid w:val="00ED5037"/>
    <w:rsid w:val="00EF2FF9"/>
    <w:rsid w:val="00F92312"/>
    <w:rsid w:val="00FC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4FC4E"/>
  <w15:chartTrackingRefBased/>
  <w15:docId w15:val="{9240DF6B-BFAA-9A46-B60D-7DB737E84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C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5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9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ranya M.</cp:lastModifiedBy>
  <cp:revision>42</cp:revision>
  <dcterms:created xsi:type="dcterms:W3CDTF">2022-07-01T23:06:00Z</dcterms:created>
  <dcterms:modified xsi:type="dcterms:W3CDTF">2023-05-19T12:32:00Z</dcterms:modified>
</cp:coreProperties>
</file>